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14A" w:rsidRPr="00693D1F" w:rsidRDefault="00693D1F">
      <w:pPr>
        <w:rPr>
          <w:lang w:val="en-US"/>
        </w:rPr>
      </w:pPr>
      <w:bookmarkStart w:id="0" w:name="_GoBack"/>
      <w:r w:rsidRPr="00693D1F">
        <w:rPr>
          <w:b/>
          <w:lang w:val="en-US"/>
        </w:rPr>
        <w:t>Supplementary Table 1</w:t>
      </w:r>
      <w:r w:rsidRPr="00693D1F">
        <w:rPr>
          <w:lang w:val="en-US"/>
        </w:rPr>
        <w:t xml:space="preserve"> </w:t>
      </w:r>
      <w:bookmarkEnd w:id="0"/>
      <w:r w:rsidRPr="00693D1F">
        <w:rPr>
          <w:lang w:val="en-US"/>
        </w:rPr>
        <w:t xml:space="preserve">Total number and number of deregulated microRNAs per chromosome (log2 fold change &gt;0.6 or </w:t>
      </w:r>
      <w:proofErr w:type="gramStart"/>
      <w:r w:rsidRPr="00693D1F">
        <w:rPr>
          <w:lang w:val="en-US"/>
        </w:rPr>
        <w:t>&lt;(</w:t>
      </w:r>
      <w:proofErr w:type="gramEnd"/>
      <w:r w:rsidRPr="00693D1F">
        <w:rPr>
          <w:lang w:val="en-US"/>
        </w:rPr>
        <w:t>-0.6)</w:t>
      </w:r>
    </w:p>
    <w:p w:rsidR="00693D1F" w:rsidRPr="00693D1F" w:rsidRDefault="00693D1F">
      <w:pPr>
        <w:rPr>
          <w:lang w:val="en-US"/>
        </w:rPr>
      </w:pPr>
    </w:p>
    <w:tbl>
      <w:tblPr>
        <w:tblW w:w="14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457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</w:tblGrid>
      <w:tr w:rsidR="00693D1F" w:rsidRPr="00693D1F" w:rsidTr="00693D1F">
        <w:trPr>
          <w:trHeight w:val="327"/>
        </w:trPr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Chromosome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CT116 5/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CT116 18/3 c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CT116* 3/3 c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CT116* 8/3 c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PE1 5/3 12/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PE1* 7/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693D1F" w:rsidRPr="00693D1F" w:rsidTr="00693D1F">
        <w:trPr>
          <w:trHeight w:val="327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PE1* 21/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tal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693D1F" w:rsidRPr="00693D1F" w:rsidTr="00693D1F">
        <w:trPr>
          <w:trHeight w:val="5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regulated</w:t>
            </w:r>
            <w:proofErr w:type="spellEnd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D1F" w:rsidRPr="00693D1F" w:rsidRDefault="00693D1F" w:rsidP="00693D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93D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</w:tbl>
    <w:p w:rsidR="00693D1F" w:rsidRDefault="00693D1F"/>
    <w:sectPr w:rsidR="00693D1F" w:rsidSect="00693D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D1F"/>
    <w:rsid w:val="00213869"/>
    <w:rsid w:val="00693D1F"/>
    <w:rsid w:val="00A0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21F4B-3234-47CE-8E91-81663B0E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4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80D34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Zuzana Storchová</dc:creator>
  <cp:keywords/>
  <dc:description/>
  <cp:lastModifiedBy>Prof. Dr. Zuzana Storchová</cp:lastModifiedBy>
  <cp:revision>1</cp:revision>
  <dcterms:created xsi:type="dcterms:W3CDTF">2017-09-06T11:10:00Z</dcterms:created>
  <dcterms:modified xsi:type="dcterms:W3CDTF">2017-09-06T11:15:00Z</dcterms:modified>
</cp:coreProperties>
</file>